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DB51B" w14:textId="59437108" w:rsidR="00F74EBB" w:rsidRPr="004C7EC9" w:rsidRDefault="004C7EC9" w:rsidP="00F74EBB">
      <w:pPr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4C7EC9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dditional file 1</w:t>
      </w:r>
    </w:p>
    <w:p w14:paraId="5CE95B14" w14:textId="37215DE5" w:rsidR="00F74EBB" w:rsidRPr="004C7EC9" w:rsidRDefault="00F74EBB" w:rsidP="001C783D">
      <w:pPr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C7EC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 S1</w:t>
      </w:r>
      <w:r w:rsidR="004C7EC9" w:rsidRPr="004C7EC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bookmarkStart w:id="0" w:name="_Hlk105574768"/>
      <w:r w:rsidRPr="004C7EC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rimers used for cloning</w:t>
      </w:r>
      <w:r w:rsidR="001059D5" w:rsidRPr="004C7EC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tbl>
      <w:tblPr>
        <w:tblStyle w:val="TableGrid"/>
        <w:tblW w:w="87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096"/>
      </w:tblGrid>
      <w:tr w:rsidR="001059D5" w:rsidRPr="004C7EC9" w14:paraId="3993F1CD" w14:textId="77777777" w:rsidTr="00D14DC8">
        <w:trPr>
          <w:trHeight w:val="89"/>
          <w:jc w:val="center"/>
        </w:trPr>
        <w:tc>
          <w:tcPr>
            <w:tcW w:w="2694" w:type="dxa"/>
          </w:tcPr>
          <w:bookmarkEnd w:id="0"/>
          <w:p w14:paraId="3EA0840A" w14:textId="77777777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lasmid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DNA</w:t>
            </w:r>
          </w:p>
        </w:tc>
        <w:tc>
          <w:tcPr>
            <w:tcW w:w="6096" w:type="dxa"/>
            <w:vAlign w:val="center"/>
          </w:tcPr>
          <w:p w14:paraId="2EF64A7A" w14:textId="77777777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ence</w:t>
            </w: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’</w:t>
            </w: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→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’) </w:t>
            </w:r>
          </w:p>
        </w:tc>
      </w:tr>
      <w:tr w:rsidR="001059D5" w:rsidRPr="004C7EC9" w14:paraId="498A15C4" w14:textId="77777777" w:rsidTr="00D14DC8">
        <w:trPr>
          <w:trHeight w:val="152"/>
          <w:jc w:val="center"/>
        </w:trPr>
        <w:tc>
          <w:tcPr>
            <w:tcW w:w="2694" w:type="dxa"/>
            <w:vMerge w:val="restart"/>
            <w:vAlign w:val="center"/>
          </w:tcPr>
          <w:p w14:paraId="7BB02A3F" w14:textId="5F7233AB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D1-ScafI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14:paraId="3051BEDB" w14:textId="459C5C24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olpa</w:t>
            </w: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GATCC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ACAAACACCATTGAAATAA </w:t>
            </w:r>
          </w:p>
          <w:p w14:paraId="4B1396B9" w14:textId="71898068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olpa</w:t>
            </w: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CTCGAGGCTTTATCTGCCTCCGGAGCGGATG</w:t>
            </w:r>
          </w:p>
        </w:tc>
      </w:tr>
      <w:tr w:rsidR="001059D5" w:rsidRPr="004C7EC9" w14:paraId="1FFD0DBE" w14:textId="77777777" w:rsidTr="00D14DC8">
        <w:trPr>
          <w:trHeight w:val="125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5171E2E2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1919DA69" w14:textId="21FEE1A2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sdba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CCGCTCCGGAGGCAGATAAAGCCTCGAGC</w:t>
            </w:r>
          </w:p>
          <w:p w14:paraId="0FDCAD9D" w14:textId="389E6C08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sdba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T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CGGCCGC</w:t>
            </w:r>
            <w:r w:rsidR="004A6FF6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TA</w:t>
            </w:r>
            <w:r w:rsidR="00393C6D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GCAGGCGAAGGCGTC</w:t>
            </w:r>
          </w:p>
        </w:tc>
      </w:tr>
      <w:tr w:rsidR="001059D5" w:rsidRPr="004C7EC9" w14:paraId="0C4A2A3D" w14:textId="77777777" w:rsidTr="00D14DC8">
        <w:trPr>
          <w:trHeight w:val="44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50438" w14:textId="7C0D11D0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D1-</w:t>
            </w: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XynII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C8C8B26" w14:textId="46EC9715" w:rsidR="0048520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x</w:t>
            </w: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ynii</w:t>
            </w: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85205"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="0048520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  <w:r w:rsidR="0048520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GATCC</w:t>
            </w:r>
            <w:r w:rsidR="0048520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AAAGACGCCAGACGATTCAGC</w:t>
            </w:r>
          </w:p>
          <w:p w14:paraId="6861D58B" w14:textId="4632B246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xynii</w:t>
            </w: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GGAGCCTGTGAAGTGCTGACGGTGATGGA</w:t>
            </w:r>
          </w:p>
        </w:tc>
      </w:tr>
      <w:tr w:rsidR="001059D5" w:rsidRPr="004C7EC9" w14:paraId="66447373" w14:textId="77777777" w:rsidTr="00D14DC8">
        <w:trPr>
          <w:trHeight w:val="125"/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43197D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D359425" w14:textId="434EBEC1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doc-</w:t>
            </w: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sdba</w:t>
            </w: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CCATCACCGTCAGCACTTCACAGGCTCCA</w:t>
            </w:r>
          </w:p>
          <w:p w14:paraId="3B813113" w14:textId="3830D191" w:rsidR="005F7D72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doc-</w:t>
            </w: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sdba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GCTTT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TTTAAAC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TACTGTGCGTCGTAA</w:t>
            </w:r>
          </w:p>
        </w:tc>
      </w:tr>
      <w:tr w:rsidR="001059D5" w:rsidRPr="004C7EC9" w14:paraId="155EF22C" w14:textId="77777777" w:rsidTr="00D14DC8">
        <w:trPr>
          <w:trHeight w:val="33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E02E7" w14:textId="5D9BE9E3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YD1</w:t>
            </w:r>
            <w:r w:rsidR="00CB31AA"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XylA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139248FD" w14:textId="3F55D0C7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xyla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GATCC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AAAGACAAGCAAACCAAAGC</w:t>
            </w:r>
          </w:p>
          <w:p w14:paraId="6E06C921" w14:textId="15806537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xyla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TAAGCACAACAGGTTGCGGCGCAATCAAC</w:t>
            </w:r>
          </w:p>
        </w:tc>
      </w:tr>
      <w:tr w:rsidR="001059D5" w:rsidRPr="004C7EC9" w14:paraId="22DE36B9" w14:textId="77777777" w:rsidTr="00D14DC8">
        <w:trPr>
          <w:trHeight w:val="51"/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D4D22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00518AC" w14:textId="1502B2A0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doc-olpa</w:t>
            </w: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TTGATTGCGCCGCAACCTGTTGTGCTTAATG</w:t>
            </w:r>
          </w:p>
          <w:p w14:paraId="1E905A20" w14:textId="37B8793F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doc-olpa</w:t>
            </w:r>
            <w:r w:rsidRPr="004C7EC9">
              <w:rPr>
                <w:rFonts w:ascii="Times New Roman" w:eastAsia="SimSu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GCTTT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u w:val="single"/>
              </w:rPr>
              <w:t>GTTTAAAC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TATATAGTTATAAGTCC</w:t>
            </w:r>
          </w:p>
        </w:tc>
      </w:tr>
      <w:tr w:rsidR="001059D5" w:rsidRPr="004C7EC9" w14:paraId="42AA0051" w14:textId="77777777" w:rsidTr="00D14DC8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41E61A6B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’ Delta homologous arms 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3905217" w14:textId="05E6D94F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’-</w:t>
            </w: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δ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A4E1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CCGCGTGTTGGAATAGAAATCAACTATC</w:t>
            </w:r>
          </w:p>
        </w:tc>
      </w:tr>
      <w:tr w:rsidR="001059D5" w:rsidRPr="004C7EC9" w14:paraId="65013F5E" w14:textId="77777777" w:rsidTr="00D14DC8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EDAF39A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0C01C10" w14:textId="0E793853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’-</w:t>
            </w: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δ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A4E1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GGAAGCTGAAACGCAATATTTTAGATTCCTGACTTC</w:t>
            </w:r>
          </w:p>
        </w:tc>
      </w:tr>
      <w:tr w:rsidR="001059D5" w:rsidRPr="004C7EC9" w14:paraId="5E7E7250" w14:textId="77777777" w:rsidTr="00D14DC8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8E3C5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’ Delta homologous arms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076F414" w14:textId="543F672A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’-</w:t>
            </w: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δ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A4E1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ATACTACTCAGTAATAAAAAATGATGATAATAATAT</w:t>
            </w:r>
          </w:p>
        </w:tc>
      </w:tr>
      <w:tr w:rsidR="001059D5" w:rsidRPr="004C7EC9" w14:paraId="06B6A7EF" w14:textId="77777777" w:rsidTr="00D14DC8">
        <w:trPr>
          <w:trHeight w:val="51"/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4591B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00B25D1" w14:textId="189D6681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3’-</w:t>
            </w: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δ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A4E1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GGCCATGAGAAATGGGTGAATG</w:t>
            </w:r>
          </w:p>
        </w:tc>
      </w:tr>
      <w:tr w:rsidR="001059D5" w:rsidRPr="004C7EC9" w14:paraId="732E19A3" w14:textId="77777777" w:rsidTr="00D14DC8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299B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GK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629F879" w14:textId="69711DB9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gk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A4E1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GGAAGCTGAAACGCAATATTTTAGATTCCTGACTTC</w:t>
            </w:r>
          </w:p>
        </w:tc>
      </w:tr>
      <w:tr w:rsidR="001059D5" w:rsidRPr="004C7EC9" w14:paraId="77EF6E66" w14:textId="77777777" w:rsidTr="00D14DC8">
        <w:trPr>
          <w:trHeight w:val="51"/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A80B2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F157BF2" w14:textId="209B4EF3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gk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</w:t>
            </w:r>
            <w:r w:rsidR="004427AF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4427AF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ACTTAATAGAAGGCATCGTTTTGTTTTATATTTGTTGTA</w:t>
            </w:r>
          </w:p>
          <w:p w14:paraId="2447F785" w14:textId="5F523645" w:rsidR="004427AF" w:rsidRPr="004C7EC9" w:rsidRDefault="004427AF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pgk </w:t>
            </w: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 xml:space="preserve">R2: </w:t>
            </w:r>
            <w:r w:rsidR="002474FD"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GGAAGGGTTAGCAGTCATCGTTTTGTTTTATATTTGTTGTA</w:t>
            </w:r>
          </w:p>
        </w:tc>
      </w:tr>
      <w:tr w:rsidR="001059D5" w:rsidRPr="004C7EC9" w14:paraId="34BA2316" w14:textId="77777777" w:rsidTr="00D14DC8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376B2B07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R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55E7BA5" w14:textId="7248A4C6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xr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A4E1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CAACAAATATAAAACAAAACGATGCCTTCTATTAAG</w:t>
            </w:r>
          </w:p>
        </w:tc>
      </w:tr>
      <w:tr w:rsidR="001059D5" w:rsidRPr="004C7EC9" w14:paraId="59BC43BC" w14:textId="77777777" w:rsidTr="00D14DC8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63E0DB08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443FAC28" w14:textId="1D77FC50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xr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075B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TTATCAGATCAGCGGGTTTAAACTTAGACGAAGATAGGAATC</w:t>
            </w:r>
          </w:p>
        </w:tc>
      </w:tr>
      <w:tr w:rsidR="001059D5" w:rsidRPr="004C7EC9" w14:paraId="5AE48C71" w14:textId="77777777" w:rsidTr="00D14DC8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67F6EE5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DH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1CE1ABE" w14:textId="6E0BDF51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xdh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ACAACAAATATAAAACAAAACGATGACTGCTAACCCTTCC</w:t>
            </w:r>
          </w:p>
        </w:tc>
      </w:tr>
      <w:tr w:rsidR="001059D5" w:rsidRPr="004C7EC9" w14:paraId="44934B88" w14:textId="77777777" w:rsidTr="00D14DC8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0CECA558" w14:textId="77777777" w:rsidR="001059D5" w:rsidRPr="004C7EC9" w:rsidRDefault="001059D5" w:rsidP="00D14DC8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D8FE6B9" w14:textId="12B9E194" w:rsidR="001059D5" w:rsidRPr="004C7EC9" w:rsidRDefault="001059D5" w:rsidP="00D14DC8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xdh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TTATCAGATCAGCGGGTTTAAACTTACTCAGGGCCGTCAATG</w:t>
            </w:r>
          </w:p>
        </w:tc>
      </w:tr>
      <w:tr w:rsidR="00D46BC9" w:rsidRPr="004C7EC9" w14:paraId="45ADD153" w14:textId="77777777" w:rsidTr="00983761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C323C97" w14:textId="77777777" w:rsidR="00D46BC9" w:rsidRPr="004C7EC9" w:rsidRDefault="00D46BC9" w:rsidP="0098376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TT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1636DEE7" w14:textId="1BD79E5D" w:rsidR="00D46BC9" w:rsidRPr="004C7EC9" w:rsidRDefault="00D46BC9" w:rsidP="0098376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ATT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</w:t>
            </w:r>
            <w:r w:rsidR="009A4C9B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TTCCTATCTTCGTCTAAGTTTAAACCCGCTGATCTGATAA</w:t>
            </w:r>
          </w:p>
          <w:p w14:paraId="1E4B3144" w14:textId="3128410B" w:rsidR="009A4C9B" w:rsidRPr="004C7EC9" w:rsidRDefault="009A4C9B" w:rsidP="0098376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ATT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F2:</w:t>
            </w:r>
            <w:r w:rsidR="009075B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ATTGACGGCCCTGAGTAAGTTTAAACCCGCTGATCTGATA</w:t>
            </w:r>
          </w:p>
        </w:tc>
      </w:tr>
      <w:tr w:rsidR="00D46BC9" w:rsidRPr="004C7EC9" w14:paraId="1CCA087D" w14:textId="77777777" w:rsidTr="00D46BC9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38442BE7" w14:textId="77777777" w:rsidR="00D46BC9" w:rsidRPr="004C7EC9" w:rsidRDefault="00D46BC9" w:rsidP="009837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A551316" w14:textId="5AE6FCD9" w:rsidR="00D46BC9" w:rsidRPr="004C7EC9" w:rsidRDefault="00D46BC9" w:rsidP="0098376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MATT 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153EF5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2951AB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ATTATTATCATCATTTTTTATTACTGAGTAGTAT</w:t>
            </w:r>
          </w:p>
        </w:tc>
      </w:tr>
      <w:tr w:rsidR="00D46BC9" w:rsidRPr="004C7EC9" w14:paraId="106AB801" w14:textId="77777777" w:rsidTr="00983761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0DB4608E" w14:textId="2D7AA150" w:rsidR="00D46BC9" w:rsidRPr="004C7EC9" w:rsidRDefault="00153EF5" w:rsidP="00983761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RNA1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BE8E374" w14:textId="552F294A" w:rsidR="00D46BC9" w:rsidRPr="004C7EC9" w:rsidRDefault="00153EF5" w:rsidP="0098376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0"/>
                <w:sz w:val="18"/>
                <w:szCs w:val="18"/>
              </w:rPr>
              <w:t>g</w:t>
            </w: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RNA1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="00D46BC9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Pr="004C7EC9"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CAAAACGCAAGGATTGATAATGTAATGTTTT</w:t>
            </w:r>
          </w:p>
        </w:tc>
      </w:tr>
      <w:tr w:rsidR="00D46BC9" w:rsidRPr="004C7EC9" w14:paraId="29F0D017" w14:textId="77777777" w:rsidTr="002474FD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14:paraId="6921B030" w14:textId="77777777" w:rsidR="00D46BC9" w:rsidRPr="004C7EC9" w:rsidRDefault="00D46BC9" w:rsidP="00983761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12" w:space="0" w:color="auto"/>
            </w:tcBorders>
          </w:tcPr>
          <w:p w14:paraId="4C71199F" w14:textId="420061D3" w:rsidR="00D46BC9" w:rsidRPr="004C7EC9" w:rsidRDefault="00153EF5" w:rsidP="00983761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 w:hint="eastAsia"/>
                <w:iCs/>
                <w:color w:val="000000" w:themeColor="text1"/>
                <w:kern w:val="0"/>
                <w:sz w:val="18"/>
                <w:szCs w:val="18"/>
              </w:rPr>
              <w:t>g</w:t>
            </w: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RNA1</w:t>
            </w:r>
            <w:r w:rsidRPr="004C7EC9"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="00D46BC9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8F6EE4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TCTAAAACATTACATTATCAATCCTTGCGTT</w:t>
            </w:r>
          </w:p>
        </w:tc>
      </w:tr>
    </w:tbl>
    <w:p w14:paraId="59E1C493" w14:textId="77777777" w:rsidR="001059D5" w:rsidRPr="004C7EC9" w:rsidRDefault="001059D5" w:rsidP="001C783D">
      <w:pPr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F80975C" w14:textId="48A471A1" w:rsidR="00DC1764" w:rsidRPr="004C7EC9" w:rsidRDefault="00DC1764" w:rsidP="00DC1764">
      <w:pPr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4C7EC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Table S2</w:t>
      </w:r>
      <w:r w:rsidR="004C7EC9" w:rsidRPr="004C7EC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4C7EC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Primers used for </w:t>
      </w:r>
      <w:r w:rsidR="00285EB2" w:rsidRPr="004C7EC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q</w:t>
      </w:r>
      <w:r w:rsidRPr="004C7EC9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PCR.</w:t>
      </w:r>
    </w:p>
    <w:tbl>
      <w:tblPr>
        <w:tblStyle w:val="TableGrid"/>
        <w:tblW w:w="879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6096"/>
      </w:tblGrid>
      <w:tr w:rsidR="00DC1764" w:rsidRPr="004C7EC9" w14:paraId="68C17DFA" w14:textId="77777777" w:rsidTr="00502592">
        <w:trPr>
          <w:trHeight w:val="89"/>
          <w:jc w:val="center"/>
        </w:trPr>
        <w:tc>
          <w:tcPr>
            <w:tcW w:w="2694" w:type="dxa"/>
          </w:tcPr>
          <w:p w14:paraId="34D6681F" w14:textId="27B999B2" w:rsidR="00DC1764" w:rsidRPr="004C7EC9" w:rsidRDefault="00285EB2" w:rsidP="0050259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rget Gene</w:t>
            </w:r>
          </w:p>
        </w:tc>
        <w:tc>
          <w:tcPr>
            <w:tcW w:w="6096" w:type="dxa"/>
            <w:vAlign w:val="center"/>
          </w:tcPr>
          <w:p w14:paraId="20654980" w14:textId="77777777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uence</w:t>
            </w: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’</w:t>
            </w:r>
            <w:r w:rsidRPr="004C7EC9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→</w:t>
            </w:r>
            <w:r w:rsidRPr="004C7E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’) </w:t>
            </w:r>
          </w:p>
        </w:tc>
      </w:tr>
      <w:tr w:rsidR="00DC1764" w:rsidRPr="004C7EC9" w14:paraId="61EC5509" w14:textId="77777777" w:rsidTr="00502592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12C0DFF8" w14:textId="2D1A05CC" w:rsidR="00DC1764" w:rsidRPr="004C7EC9" w:rsidRDefault="00DC1764" w:rsidP="0050259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1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0C5CDF39" w14:textId="3D867B6F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qX1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F: </w:t>
            </w:r>
            <w:r w:rsidR="00B34E62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AGGTGCTACCATCAAGCCATCTG</w:t>
            </w:r>
          </w:p>
        </w:tc>
      </w:tr>
      <w:tr w:rsidR="00DC1764" w:rsidRPr="004C7EC9" w14:paraId="2A733F41" w14:textId="77777777" w:rsidTr="00502592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4287377A" w14:textId="77777777" w:rsidR="00DC1764" w:rsidRPr="004C7EC9" w:rsidRDefault="00DC1764" w:rsidP="0050259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58680ACD" w14:textId="5DB748B3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qX1-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R: </w:t>
            </w:r>
            <w:r w:rsidR="00B34E62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GAACGAAGAGTAAGCGGTGACAG</w:t>
            </w:r>
          </w:p>
        </w:tc>
      </w:tr>
      <w:tr w:rsidR="00DC1764" w:rsidRPr="004C7EC9" w14:paraId="6AC17EC4" w14:textId="77777777" w:rsidTr="00502592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224E5FDB" w14:textId="2EE4AD35" w:rsidR="00DC1764" w:rsidRPr="004C7EC9" w:rsidRDefault="00DC1764" w:rsidP="0050259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XYL2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33C013B9" w14:textId="2FF55401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qX2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F: </w:t>
            </w:r>
            <w:r w:rsidR="00B34E62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TTTGGTGCTGGTCCTGTTGGTC</w:t>
            </w:r>
          </w:p>
        </w:tc>
      </w:tr>
      <w:tr w:rsidR="00DC1764" w:rsidRPr="004C7EC9" w14:paraId="0AF9BA9D" w14:textId="77777777" w:rsidTr="00502592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4" w:space="0" w:color="auto"/>
            </w:tcBorders>
            <w:vAlign w:val="center"/>
          </w:tcPr>
          <w:p w14:paraId="1C2907E3" w14:textId="77777777" w:rsidR="00DC1764" w:rsidRPr="004C7EC9" w:rsidRDefault="00DC1764" w:rsidP="0050259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6D204B68" w14:textId="3D34D408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qX2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-R: </w:t>
            </w:r>
            <w:r w:rsidR="00B34E62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GGTCTTGGAGTTGAAGGTGTGAG</w:t>
            </w:r>
          </w:p>
        </w:tc>
      </w:tr>
      <w:tr w:rsidR="00DC1764" w:rsidRPr="004C7EC9" w14:paraId="59284495" w14:textId="77777777" w:rsidTr="00502592">
        <w:trPr>
          <w:trHeight w:val="51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center"/>
          </w:tcPr>
          <w:p w14:paraId="7BCE0AFE" w14:textId="6CF363C8" w:rsidR="00DC1764" w:rsidRPr="004C7EC9" w:rsidRDefault="00DC1764" w:rsidP="00502592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LG9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14:paraId="2A88B22D" w14:textId="4D8A6D9B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qALG9-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:</w:t>
            </w:r>
            <w:r w:rsidRPr="004C7EC9">
              <w:t xml:space="preserve"> </w:t>
            </w:r>
            <w:r w:rsidR="00B34E62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CCGTCTACGAGCAATTTTC</w:t>
            </w:r>
          </w:p>
        </w:tc>
      </w:tr>
      <w:tr w:rsidR="00DC1764" w:rsidRPr="004C7EC9" w14:paraId="3EC60D1A" w14:textId="77777777" w:rsidTr="00502592">
        <w:trPr>
          <w:trHeight w:val="51"/>
          <w:jc w:val="center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</w:tcPr>
          <w:p w14:paraId="78DBF8F8" w14:textId="77777777" w:rsidR="00DC1764" w:rsidRPr="004C7EC9" w:rsidRDefault="00DC1764" w:rsidP="0050259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12" w:space="0" w:color="auto"/>
            </w:tcBorders>
          </w:tcPr>
          <w:p w14:paraId="29EB3110" w14:textId="66543607" w:rsidR="00DC1764" w:rsidRPr="004C7EC9" w:rsidRDefault="00DC1764" w:rsidP="00502592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C7EC9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qALG9-</w:t>
            </w:r>
            <w:r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:</w:t>
            </w:r>
            <w:r w:rsidR="00B34E62" w:rsidRPr="004C7EC9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ATCTGGCAGCAGGAAAGAAC</w:t>
            </w:r>
          </w:p>
        </w:tc>
      </w:tr>
    </w:tbl>
    <w:p w14:paraId="688A0ED2" w14:textId="77777777" w:rsidR="00F74EBB" w:rsidRPr="004C7EC9" w:rsidRDefault="00F74EBB" w:rsidP="00F74EBB">
      <w:pPr>
        <w:rPr>
          <w:color w:val="000000" w:themeColor="text1"/>
          <w:szCs w:val="21"/>
        </w:rPr>
      </w:pPr>
    </w:p>
    <w:p w14:paraId="13678A13" w14:textId="77777777" w:rsidR="00F74EBB" w:rsidRPr="004C7EC9" w:rsidRDefault="00F74EBB" w:rsidP="00F74EBB">
      <w:pPr>
        <w:jc w:val="center"/>
        <w:rPr>
          <w:rFonts w:ascii="TimesNewRomanPS-BoldMT" w:eastAsia="SimSun" w:hAnsi="TimesNewRomanPS-BoldMT" w:cs="TimesNewRomanPS-BoldMT"/>
          <w:b/>
          <w:bCs/>
          <w:color w:val="000000"/>
          <w:kern w:val="0"/>
          <w:szCs w:val="21"/>
        </w:rPr>
      </w:pPr>
    </w:p>
    <w:p w14:paraId="0628B114" w14:textId="77777777" w:rsidR="009D46C4" w:rsidRPr="004C7EC9" w:rsidRDefault="009D46C4">
      <w:pP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621E0C41" w14:textId="77777777" w:rsidR="009D46C4" w:rsidRPr="004C7EC9" w:rsidRDefault="009D46C4">
      <w:pP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385AC6CA" w14:textId="77777777" w:rsidR="00F74EBB" w:rsidRPr="004C7EC9" w:rsidRDefault="00F74EBB">
      <w:pPr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</w:p>
    <w:p w14:paraId="011F84E6" w14:textId="77777777" w:rsidR="006769B6" w:rsidRPr="004C7EC9" w:rsidRDefault="006769B6" w:rsidP="006769B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C7EC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Figure S1.</w:t>
      </w:r>
      <w:r w:rsidRPr="004C7EC9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4C7EC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 schematic representation of 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lasmid construction</w:t>
      </w:r>
      <w:r w:rsidRPr="004C7EC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14:paraId="313A0C73" w14:textId="77777777" w:rsidR="00840BE6" w:rsidRPr="004C7EC9" w:rsidRDefault="00840BE6" w:rsidP="00840BE6">
      <w:pPr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p w14:paraId="1AFC67A8" w14:textId="0B695717" w:rsidR="00840BE6" w:rsidRPr="004C7EC9" w:rsidRDefault="006769B6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C7EC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 S1A.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A5E6D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Di-</w:t>
      </w:r>
      <w:r w:rsidR="00B8504E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1</w:t>
      </w:r>
      <w:r w:rsidR="00AA5E6D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lasmid</w:t>
      </w:r>
      <w:r w:rsidR="00AA5E6D" w:rsidRPr="004C7EC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AA5E6D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</w:t>
      </w:r>
      <w:r w:rsidR="00AA5E6D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64"/>
      </w:r>
      <w:r w:rsidR="00AA5E6D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integration CRISPR-Cas9.</w:t>
      </w:r>
    </w:p>
    <w:p w14:paraId="602148C5" w14:textId="7B86EF64" w:rsidR="00840BE6" w:rsidRPr="004C7EC9" w:rsidRDefault="00840BE6" w:rsidP="00325A81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77F1A09E" w14:textId="77777777" w:rsidR="00840BE6" w:rsidRPr="004C7EC9" w:rsidRDefault="00840BE6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E2BE5F2" w14:textId="336F6FE9" w:rsidR="00AA5E6D" w:rsidRPr="004C7EC9" w:rsidRDefault="00B8504E" w:rsidP="00325A81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C7EC9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drawing>
          <wp:inline distT="0" distB="0" distL="0" distR="0" wp14:anchorId="6B01376F" wp14:editId="49ED6603">
            <wp:extent cx="3659654" cy="2340000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654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02B86" w14:textId="77777777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CF285FA" w14:textId="77777777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70AF502" w14:textId="77777777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BABB6E7" w14:textId="2A0F3EEA" w:rsidR="00840BE6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C7EC9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Fig. S1B. 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urface displaying plasmid </w:t>
      </w:r>
      <w:r w:rsidR="00483B62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or 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choring scaffoldin.</w:t>
      </w:r>
    </w:p>
    <w:p w14:paraId="71E2DED5" w14:textId="278B83A5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E462AEF" w14:textId="29A03D6C" w:rsidR="00AA5E6D" w:rsidRPr="004C7EC9" w:rsidRDefault="00150046" w:rsidP="00AA5E6D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4C7EC9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drawing>
          <wp:inline distT="0" distB="0" distL="0" distR="0" wp14:anchorId="4318D057" wp14:editId="3FE4EAB3">
            <wp:extent cx="2507620" cy="2340000"/>
            <wp:effectExtent l="0" t="0" r="698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7620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69FB0" w14:textId="3868F1EA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2D1562B8" w14:textId="2878F5FA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3813616" w14:textId="4F04C1A8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48637CE" w14:textId="2C179149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F2D60E2" w14:textId="2AEA7CE5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0C618EA" w14:textId="4AB67391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47C621C" w14:textId="5E0A366B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8D67DB6" w14:textId="67A19CF6" w:rsidR="007F29C6" w:rsidRPr="004C7EC9" w:rsidRDefault="007F29C6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E0F6E25" w14:textId="77777777" w:rsidR="007F29C6" w:rsidRPr="004C7EC9" w:rsidRDefault="007F29C6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0710E1B" w14:textId="4C37004B" w:rsidR="00AA5E6D" w:rsidRPr="004C7EC9" w:rsidRDefault="00AA5E6D" w:rsidP="00840BE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91257EB" w14:textId="1D33332C" w:rsidR="006769B6" w:rsidRPr="004C7EC9" w:rsidRDefault="006769B6" w:rsidP="006769B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1" w:name="_GoBack"/>
      <w:r w:rsidRPr="004C7EC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. S1</w:t>
      </w:r>
      <w:r w:rsidR="00FA4B9F" w:rsidRPr="004C7EC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Pr="004C7EC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="00697A4A" w:rsidRPr="004C7EC9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ecretion </w:t>
      </w:r>
      <w:r w:rsidRPr="004C7EC9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e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xpression plasmid</w:t>
      </w:r>
      <w:r w:rsidR="00697A4A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r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r w:rsidR="00697A4A" w:rsidRPr="004C7EC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wo types of xylanases. </w:t>
      </w:r>
      <w:bookmarkEnd w:id="1"/>
    </w:p>
    <w:p w14:paraId="495E23DC" w14:textId="77777777" w:rsidR="00FA4B9F" w:rsidRPr="004C7EC9" w:rsidRDefault="00FA4B9F" w:rsidP="006769B6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0FC3A22C" w14:textId="0051E3F2" w:rsidR="00D064AB" w:rsidRPr="006A4E65" w:rsidRDefault="00310B9B" w:rsidP="00840BE6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4C7EC9">
        <w:rPr>
          <w:rFonts w:ascii="Times New Roman" w:hAnsi="Times New Roman" w:cs="Times New Roman"/>
          <w:noProof/>
          <w:color w:val="000000" w:themeColor="text1"/>
          <w:szCs w:val="21"/>
          <w:lang w:eastAsia="en-US"/>
        </w:rPr>
        <w:drawing>
          <wp:inline distT="0" distB="0" distL="0" distR="0" wp14:anchorId="1A97F9F4" wp14:editId="7B55CDAF">
            <wp:extent cx="4954841" cy="2340000"/>
            <wp:effectExtent l="0" t="0" r="0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841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064AB" w:rsidRPr="006A4E65" w:rsidSect="004C7E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C7950" w14:textId="77777777" w:rsidR="00143FBD" w:rsidRDefault="00143FBD" w:rsidP="00563B08">
      <w:r>
        <w:separator/>
      </w:r>
    </w:p>
  </w:endnote>
  <w:endnote w:type="continuationSeparator" w:id="0">
    <w:p w14:paraId="6BB2C2B5" w14:textId="77777777" w:rsidR="00143FBD" w:rsidRDefault="00143FBD" w:rsidP="00563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TimesNewRomanPS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F0899C" w14:textId="77777777" w:rsidR="00143FBD" w:rsidRDefault="00143FBD" w:rsidP="00563B08">
      <w:r>
        <w:separator/>
      </w:r>
    </w:p>
  </w:footnote>
  <w:footnote w:type="continuationSeparator" w:id="0">
    <w:p w14:paraId="3274F665" w14:textId="77777777" w:rsidR="00143FBD" w:rsidRDefault="00143FBD" w:rsidP="00563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B08"/>
    <w:rsid w:val="00004E32"/>
    <w:rsid w:val="0001640F"/>
    <w:rsid w:val="0002167F"/>
    <w:rsid w:val="00035A8E"/>
    <w:rsid w:val="000422CD"/>
    <w:rsid w:val="00053A3E"/>
    <w:rsid w:val="00054AC0"/>
    <w:rsid w:val="00071EF6"/>
    <w:rsid w:val="00083078"/>
    <w:rsid w:val="00084C13"/>
    <w:rsid w:val="00094DE9"/>
    <w:rsid w:val="00095C8F"/>
    <w:rsid w:val="000A757B"/>
    <w:rsid w:val="000B436B"/>
    <w:rsid w:val="000C01D5"/>
    <w:rsid w:val="000D448A"/>
    <w:rsid w:val="001052DF"/>
    <w:rsid w:val="001059D5"/>
    <w:rsid w:val="00124E55"/>
    <w:rsid w:val="00133799"/>
    <w:rsid w:val="00143FBD"/>
    <w:rsid w:val="00144148"/>
    <w:rsid w:val="00150046"/>
    <w:rsid w:val="00153EF5"/>
    <w:rsid w:val="00171EBD"/>
    <w:rsid w:val="001751EB"/>
    <w:rsid w:val="00183309"/>
    <w:rsid w:val="00187EE2"/>
    <w:rsid w:val="00192A05"/>
    <w:rsid w:val="001B6E7C"/>
    <w:rsid w:val="001C2336"/>
    <w:rsid w:val="001C783D"/>
    <w:rsid w:val="001C7DF1"/>
    <w:rsid w:val="001C7E91"/>
    <w:rsid w:val="001F2D6B"/>
    <w:rsid w:val="001F471F"/>
    <w:rsid w:val="002042B0"/>
    <w:rsid w:val="00205608"/>
    <w:rsid w:val="00216A86"/>
    <w:rsid w:val="00223783"/>
    <w:rsid w:val="00232932"/>
    <w:rsid w:val="00245854"/>
    <w:rsid w:val="002474FD"/>
    <w:rsid w:val="00251E5B"/>
    <w:rsid w:val="00254EC8"/>
    <w:rsid w:val="00272C8C"/>
    <w:rsid w:val="0027544F"/>
    <w:rsid w:val="002813F2"/>
    <w:rsid w:val="00285EB2"/>
    <w:rsid w:val="002951AB"/>
    <w:rsid w:val="002C77DD"/>
    <w:rsid w:val="002D336F"/>
    <w:rsid w:val="002F1278"/>
    <w:rsid w:val="002F18F7"/>
    <w:rsid w:val="00310B9B"/>
    <w:rsid w:val="003162AA"/>
    <w:rsid w:val="003214D5"/>
    <w:rsid w:val="00325A81"/>
    <w:rsid w:val="00325F17"/>
    <w:rsid w:val="00326E2B"/>
    <w:rsid w:val="00344F02"/>
    <w:rsid w:val="00350471"/>
    <w:rsid w:val="00353659"/>
    <w:rsid w:val="003558FD"/>
    <w:rsid w:val="00370BB8"/>
    <w:rsid w:val="003763FA"/>
    <w:rsid w:val="00376C42"/>
    <w:rsid w:val="0038374E"/>
    <w:rsid w:val="00392E83"/>
    <w:rsid w:val="00393C6D"/>
    <w:rsid w:val="00396C87"/>
    <w:rsid w:val="003C2232"/>
    <w:rsid w:val="003C3F5B"/>
    <w:rsid w:val="003D5526"/>
    <w:rsid w:val="003E33FB"/>
    <w:rsid w:val="003E4534"/>
    <w:rsid w:val="003F527C"/>
    <w:rsid w:val="00427F96"/>
    <w:rsid w:val="004427AF"/>
    <w:rsid w:val="00456C99"/>
    <w:rsid w:val="00470FF5"/>
    <w:rsid w:val="00483B62"/>
    <w:rsid w:val="00485205"/>
    <w:rsid w:val="00491139"/>
    <w:rsid w:val="004944E4"/>
    <w:rsid w:val="004A01B3"/>
    <w:rsid w:val="004A3534"/>
    <w:rsid w:val="004A610A"/>
    <w:rsid w:val="004A6FF6"/>
    <w:rsid w:val="004A77B2"/>
    <w:rsid w:val="004B667A"/>
    <w:rsid w:val="004C0877"/>
    <w:rsid w:val="004C4748"/>
    <w:rsid w:val="004C7EC9"/>
    <w:rsid w:val="004F079B"/>
    <w:rsid w:val="004F2386"/>
    <w:rsid w:val="004F2953"/>
    <w:rsid w:val="004F4671"/>
    <w:rsid w:val="00510DD7"/>
    <w:rsid w:val="005306AA"/>
    <w:rsid w:val="00543901"/>
    <w:rsid w:val="005440CE"/>
    <w:rsid w:val="005451E1"/>
    <w:rsid w:val="00547B84"/>
    <w:rsid w:val="00551872"/>
    <w:rsid w:val="005549EA"/>
    <w:rsid w:val="00554DEF"/>
    <w:rsid w:val="00556E61"/>
    <w:rsid w:val="00563B08"/>
    <w:rsid w:val="00596940"/>
    <w:rsid w:val="005A3D53"/>
    <w:rsid w:val="005B0FC2"/>
    <w:rsid w:val="005E12F6"/>
    <w:rsid w:val="005F0711"/>
    <w:rsid w:val="005F6398"/>
    <w:rsid w:val="005F7D72"/>
    <w:rsid w:val="00600FCC"/>
    <w:rsid w:val="00622F41"/>
    <w:rsid w:val="0063377F"/>
    <w:rsid w:val="00644568"/>
    <w:rsid w:val="0064564A"/>
    <w:rsid w:val="0065175D"/>
    <w:rsid w:val="00651A32"/>
    <w:rsid w:val="0065637E"/>
    <w:rsid w:val="006573DF"/>
    <w:rsid w:val="0066292E"/>
    <w:rsid w:val="0066789E"/>
    <w:rsid w:val="006769B6"/>
    <w:rsid w:val="00691AE1"/>
    <w:rsid w:val="006920C3"/>
    <w:rsid w:val="006926C8"/>
    <w:rsid w:val="00697A4A"/>
    <w:rsid w:val="00697E69"/>
    <w:rsid w:val="006A1952"/>
    <w:rsid w:val="006A4E65"/>
    <w:rsid w:val="006B1D3A"/>
    <w:rsid w:val="006C2D33"/>
    <w:rsid w:val="006C65E4"/>
    <w:rsid w:val="006E1D9D"/>
    <w:rsid w:val="00700616"/>
    <w:rsid w:val="00705C99"/>
    <w:rsid w:val="007075F1"/>
    <w:rsid w:val="00710948"/>
    <w:rsid w:val="00741B65"/>
    <w:rsid w:val="00751AB2"/>
    <w:rsid w:val="00783CAD"/>
    <w:rsid w:val="00786A34"/>
    <w:rsid w:val="007A2D21"/>
    <w:rsid w:val="007A450D"/>
    <w:rsid w:val="007B0E41"/>
    <w:rsid w:val="007B37BF"/>
    <w:rsid w:val="007C3205"/>
    <w:rsid w:val="007C58BE"/>
    <w:rsid w:val="007C6358"/>
    <w:rsid w:val="007C71DD"/>
    <w:rsid w:val="007F29C6"/>
    <w:rsid w:val="007F3EDA"/>
    <w:rsid w:val="00840BE6"/>
    <w:rsid w:val="008436D2"/>
    <w:rsid w:val="0084542A"/>
    <w:rsid w:val="00860D85"/>
    <w:rsid w:val="00863031"/>
    <w:rsid w:val="00867474"/>
    <w:rsid w:val="00867A02"/>
    <w:rsid w:val="00871687"/>
    <w:rsid w:val="00872C1C"/>
    <w:rsid w:val="00882D92"/>
    <w:rsid w:val="00883A3A"/>
    <w:rsid w:val="008A4E14"/>
    <w:rsid w:val="008A7024"/>
    <w:rsid w:val="008A759F"/>
    <w:rsid w:val="008B2B51"/>
    <w:rsid w:val="008C056C"/>
    <w:rsid w:val="008D4400"/>
    <w:rsid w:val="008F113C"/>
    <w:rsid w:val="008F3209"/>
    <w:rsid w:val="008F4348"/>
    <w:rsid w:val="008F69E7"/>
    <w:rsid w:val="008F6EE4"/>
    <w:rsid w:val="00905701"/>
    <w:rsid w:val="009075B5"/>
    <w:rsid w:val="00911544"/>
    <w:rsid w:val="00953E14"/>
    <w:rsid w:val="0096601D"/>
    <w:rsid w:val="0099259C"/>
    <w:rsid w:val="009A0ABF"/>
    <w:rsid w:val="009A4AD8"/>
    <w:rsid w:val="009A4C9B"/>
    <w:rsid w:val="009B0AEF"/>
    <w:rsid w:val="009C6E4D"/>
    <w:rsid w:val="009D000F"/>
    <w:rsid w:val="009D46C4"/>
    <w:rsid w:val="009E0156"/>
    <w:rsid w:val="009E1619"/>
    <w:rsid w:val="009F63EF"/>
    <w:rsid w:val="00A03CA6"/>
    <w:rsid w:val="00A126F5"/>
    <w:rsid w:val="00A14CF8"/>
    <w:rsid w:val="00A23A75"/>
    <w:rsid w:val="00A257E3"/>
    <w:rsid w:val="00A30903"/>
    <w:rsid w:val="00A34CBB"/>
    <w:rsid w:val="00A531CB"/>
    <w:rsid w:val="00A67B76"/>
    <w:rsid w:val="00A71B56"/>
    <w:rsid w:val="00A73241"/>
    <w:rsid w:val="00A753B5"/>
    <w:rsid w:val="00A7653B"/>
    <w:rsid w:val="00AA5E6D"/>
    <w:rsid w:val="00AA76F5"/>
    <w:rsid w:val="00AB07BD"/>
    <w:rsid w:val="00AB144E"/>
    <w:rsid w:val="00AC1829"/>
    <w:rsid w:val="00B02F93"/>
    <w:rsid w:val="00B262BA"/>
    <w:rsid w:val="00B34E62"/>
    <w:rsid w:val="00B4244A"/>
    <w:rsid w:val="00B62707"/>
    <w:rsid w:val="00B76CE7"/>
    <w:rsid w:val="00B8504E"/>
    <w:rsid w:val="00BB6DFF"/>
    <w:rsid w:val="00BB7888"/>
    <w:rsid w:val="00BC63C3"/>
    <w:rsid w:val="00BD2757"/>
    <w:rsid w:val="00BF1BF5"/>
    <w:rsid w:val="00BF3CE9"/>
    <w:rsid w:val="00BF4338"/>
    <w:rsid w:val="00C02EEE"/>
    <w:rsid w:val="00C10A93"/>
    <w:rsid w:val="00C10FE8"/>
    <w:rsid w:val="00C11A6F"/>
    <w:rsid w:val="00C274D6"/>
    <w:rsid w:val="00C45902"/>
    <w:rsid w:val="00C530BC"/>
    <w:rsid w:val="00C53B9A"/>
    <w:rsid w:val="00C636A6"/>
    <w:rsid w:val="00C64F91"/>
    <w:rsid w:val="00C80175"/>
    <w:rsid w:val="00C82E12"/>
    <w:rsid w:val="00C8371D"/>
    <w:rsid w:val="00C8557B"/>
    <w:rsid w:val="00CB125C"/>
    <w:rsid w:val="00CB31AA"/>
    <w:rsid w:val="00CC2D9C"/>
    <w:rsid w:val="00CC3ABF"/>
    <w:rsid w:val="00CD515F"/>
    <w:rsid w:val="00CE7622"/>
    <w:rsid w:val="00CF46CE"/>
    <w:rsid w:val="00CF4979"/>
    <w:rsid w:val="00D02877"/>
    <w:rsid w:val="00D064AB"/>
    <w:rsid w:val="00D20F7F"/>
    <w:rsid w:val="00D3439E"/>
    <w:rsid w:val="00D46BC9"/>
    <w:rsid w:val="00D53A98"/>
    <w:rsid w:val="00D5760E"/>
    <w:rsid w:val="00D63B9F"/>
    <w:rsid w:val="00D71CE6"/>
    <w:rsid w:val="00D816F9"/>
    <w:rsid w:val="00D906DE"/>
    <w:rsid w:val="00D91E0D"/>
    <w:rsid w:val="00D937C0"/>
    <w:rsid w:val="00D96A22"/>
    <w:rsid w:val="00DA446F"/>
    <w:rsid w:val="00DC0EA8"/>
    <w:rsid w:val="00DC1764"/>
    <w:rsid w:val="00DE2C44"/>
    <w:rsid w:val="00DF1CE0"/>
    <w:rsid w:val="00E01623"/>
    <w:rsid w:val="00E04360"/>
    <w:rsid w:val="00E43306"/>
    <w:rsid w:val="00E543D7"/>
    <w:rsid w:val="00E550AD"/>
    <w:rsid w:val="00E74714"/>
    <w:rsid w:val="00E905D4"/>
    <w:rsid w:val="00EA18B7"/>
    <w:rsid w:val="00EA720C"/>
    <w:rsid w:val="00EC58D1"/>
    <w:rsid w:val="00ED4CBE"/>
    <w:rsid w:val="00EF2E6D"/>
    <w:rsid w:val="00EF5E9B"/>
    <w:rsid w:val="00EF641B"/>
    <w:rsid w:val="00F008DA"/>
    <w:rsid w:val="00F14862"/>
    <w:rsid w:val="00F15A9B"/>
    <w:rsid w:val="00F267C0"/>
    <w:rsid w:val="00F26B9A"/>
    <w:rsid w:val="00F339C6"/>
    <w:rsid w:val="00F6069C"/>
    <w:rsid w:val="00F625AE"/>
    <w:rsid w:val="00F660AB"/>
    <w:rsid w:val="00F74EBB"/>
    <w:rsid w:val="00F76A7B"/>
    <w:rsid w:val="00FA4B9F"/>
    <w:rsid w:val="00FC102D"/>
    <w:rsid w:val="00FC3181"/>
    <w:rsid w:val="00FD0BAC"/>
    <w:rsid w:val="00FD2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EC4654"/>
  <w15:docId w15:val="{0D169CF3-0BE6-42F3-958C-2D82CE09A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330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259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3B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3B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3B08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563B08"/>
    <w:rPr>
      <w:b/>
      <w:bCs/>
    </w:rPr>
  </w:style>
  <w:style w:type="table" w:styleId="TableGrid">
    <w:name w:val="Table Grid"/>
    <w:basedOn w:val="TableNormal"/>
    <w:uiPriority w:val="39"/>
    <w:rsid w:val="0056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563B08"/>
  </w:style>
  <w:style w:type="paragraph" w:customStyle="1" w:styleId="Default">
    <w:name w:val="Default"/>
    <w:rsid w:val="00D71CE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259C"/>
    <w:rPr>
      <w:b/>
      <w:bCs/>
      <w:kern w:val="44"/>
      <w:sz w:val="44"/>
      <w:szCs w:val="44"/>
    </w:rPr>
  </w:style>
  <w:style w:type="paragraph" w:styleId="Caption">
    <w:name w:val="caption"/>
    <w:basedOn w:val="Normal"/>
    <w:next w:val="Normal"/>
    <w:uiPriority w:val="35"/>
    <w:qFormat/>
    <w:rsid w:val="00C10FE8"/>
    <w:rPr>
      <w:rFonts w:ascii="Cambria" w:eastAsia="SimHei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B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BF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02F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19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136CE3-4BC0-4784-9ED9-A9E972388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黑色咖啡</dc:creator>
  <cp:keywords/>
  <dc:description/>
  <cp:lastModifiedBy>ANGEL PRECILLA</cp:lastModifiedBy>
  <cp:revision>3</cp:revision>
  <dcterms:created xsi:type="dcterms:W3CDTF">2022-07-28T03:50:00Z</dcterms:created>
  <dcterms:modified xsi:type="dcterms:W3CDTF">2022-08-24T07:47:00Z</dcterms:modified>
</cp:coreProperties>
</file>